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567" w:rsidRPr="00386F11" w:rsidRDefault="00C87095" w:rsidP="00171567">
      <w:pPr>
        <w:rPr>
          <w:rFonts w:asciiTheme="minorHAnsi" w:hAnsiTheme="minorHAnsi"/>
          <w:sz w:val="20"/>
          <w:szCs w:val="20"/>
          <w:lang w:val="en-US"/>
        </w:rPr>
      </w:pPr>
      <w:bookmarkStart w:id="0" w:name="_GoBack"/>
      <w:bookmarkEnd w:id="0"/>
      <w:r>
        <w:rPr>
          <w:rFonts w:cs="Times New Roman"/>
          <w:b/>
          <w:noProof/>
          <w:sz w:val="20"/>
          <w:szCs w:val="20"/>
          <w:lang w:val="en-US"/>
        </w:rPr>
        <w:t>T</w:t>
      </w:r>
      <w:r w:rsidR="00171567" w:rsidRPr="003B7F30">
        <w:rPr>
          <w:rFonts w:cs="Times New Roman"/>
          <w:b/>
          <w:noProof/>
          <w:sz w:val="20"/>
          <w:szCs w:val="20"/>
          <w:lang w:val="en-US"/>
        </w:rPr>
        <w:t xml:space="preserve">able </w:t>
      </w:r>
      <w:r>
        <w:rPr>
          <w:rFonts w:cs="Times New Roman"/>
          <w:b/>
          <w:noProof/>
          <w:sz w:val="20"/>
          <w:szCs w:val="20"/>
          <w:lang w:val="en-US"/>
        </w:rPr>
        <w:t>S</w:t>
      </w:r>
      <w:r w:rsidR="00171567" w:rsidRPr="003B7F30">
        <w:rPr>
          <w:rFonts w:cs="Times New Roman"/>
          <w:b/>
          <w:noProof/>
          <w:sz w:val="20"/>
          <w:szCs w:val="20"/>
          <w:lang w:val="en-US"/>
        </w:rPr>
        <w:t>1.</w:t>
      </w:r>
      <w:r w:rsidR="00171567" w:rsidRPr="00386F11">
        <w:rPr>
          <w:rFonts w:cs="Times New Roman"/>
          <w:noProof/>
          <w:sz w:val="20"/>
          <w:szCs w:val="20"/>
          <w:lang w:val="en-US"/>
        </w:rPr>
        <w:t xml:space="preserve"> </w:t>
      </w:r>
      <w:r w:rsidR="00171567" w:rsidRPr="00521962">
        <w:rPr>
          <w:rFonts w:cs="Times New Roman"/>
          <w:b/>
          <w:noProof/>
          <w:sz w:val="20"/>
          <w:szCs w:val="20"/>
          <w:lang w:val="en-US"/>
        </w:rPr>
        <w:t xml:space="preserve">Cohort characteristics and cfDNA MPS quality. </w:t>
      </w:r>
      <w:r w:rsidR="00171567" w:rsidRPr="00386F11">
        <w:rPr>
          <w:rFonts w:cs="Times New Roman"/>
          <w:sz w:val="20"/>
          <w:szCs w:val="20"/>
          <w:lang w:val="en-US"/>
        </w:rPr>
        <w:t>Controls consisted of patients referred to the lung clinic with the suspicion of lung cancer but later diagnosed with benign lung diseases.</w:t>
      </w:r>
      <w:r w:rsidR="00171567" w:rsidRPr="00386F11">
        <w:rPr>
          <w:rFonts w:cs="Times New Roman"/>
          <w:noProof/>
          <w:sz w:val="20"/>
          <w:szCs w:val="20"/>
          <w:lang w:val="en-US"/>
        </w:rPr>
        <w:t xml:space="preserve"> U</w:t>
      </w:r>
      <w:r w:rsidR="00171567">
        <w:rPr>
          <w:rFonts w:cs="Times New Roman"/>
          <w:noProof/>
          <w:sz w:val="20"/>
          <w:szCs w:val="20"/>
          <w:lang w:val="en-US"/>
        </w:rPr>
        <w:t>MD: Unique molecular depth; PS: ECOG Performance status;</w:t>
      </w:r>
      <w:r w:rsidR="00171567" w:rsidRPr="00386F11">
        <w:rPr>
          <w:rFonts w:cs="Times New Roman"/>
          <w:noProof/>
          <w:sz w:val="20"/>
          <w:szCs w:val="20"/>
          <w:lang w:val="en-US"/>
        </w:rPr>
        <w:t xml:space="preserve"> </w:t>
      </w:r>
      <w:r w:rsidR="00171567" w:rsidRPr="00386F11">
        <w:rPr>
          <w:rFonts w:cs="Times New Roman"/>
          <w:sz w:val="20"/>
          <w:szCs w:val="20"/>
          <w:lang w:val="en-US"/>
        </w:rPr>
        <w:t>AC: Adenocarcino</w:t>
      </w:r>
      <w:r w:rsidR="00171567">
        <w:rPr>
          <w:rFonts w:cs="Times New Roman"/>
          <w:sz w:val="20"/>
          <w:szCs w:val="20"/>
          <w:lang w:val="en-US"/>
        </w:rPr>
        <w:t>ma;</w:t>
      </w:r>
      <w:r w:rsidR="00171567" w:rsidRPr="00386F11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="00171567" w:rsidRPr="00386F11">
        <w:rPr>
          <w:rFonts w:cs="Times New Roman"/>
          <w:sz w:val="20"/>
          <w:szCs w:val="20"/>
          <w:lang w:val="en-US"/>
        </w:rPr>
        <w:t>SqCC</w:t>
      </w:r>
      <w:proofErr w:type="spellEnd"/>
      <w:r w:rsidR="00171567" w:rsidRPr="00386F11">
        <w:rPr>
          <w:rFonts w:cs="Times New Roman"/>
          <w:sz w:val="20"/>
          <w:szCs w:val="20"/>
          <w:lang w:val="en-US"/>
        </w:rPr>
        <w:t>: Squamous cell carcinoma</w:t>
      </w:r>
      <w:r w:rsidR="00171567">
        <w:rPr>
          <w:rFonts w:cs="Times New Roman"/>
          <w:sz w:val="20"/>
          <w:szCs w:val="20"/>
          <w:lang w:val="en-US"/>
        </w:rPr>
        <w:t>; SCLC: Small cell lung cancer.</w:t>
      </w:r>
    </w:p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1100"/>
        <w:gridCol w:w="1163"/>
        <w:gridCol w:w="993"/>
        <w:gridCol w:w="1134"/>
        <w:gridCol w:w="850"/>
        <w:gridCol w:w="1134"/>
        <w:gridCol w:w="1134"/>
        <w:gridCol w:w="709"/>
        <w:gridCol w:w="2977"/>
        <w:gridCol w:w="1134"/>
        <w:gridCol w:w="1134"/>
        <w:gridCol w:w="532"/>
      </w:tblGrid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207C1D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207C1D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cfDNA input (ng)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207C1D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cfDNA UMD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207C1D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207C1D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207C1D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207C1D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207C1D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Stage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207C1D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134" w:type="dxa"/>
          </w:tcPr>
          <w:p w:rsidR="007F7AB9" w:rsidRPr="000A1261" w:rsidRDefault="007F7AB9" w:rsidP="00207C1D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Follow up (months)</w:t>
            </w:r>
          </w:p>
        </w:tc>
        <w:tc>
          <w:tcPr>
            <w:tcW w:w="1134" w:type="dxa"/>
          </w:tcPr>
          <w:p w:rsidR="007F7AB9" w:rsidRPr="000A1261" w:rsidRDefault="007F7AB9" w:rsidP="00207C1D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Survival status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207C1D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PS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9.7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29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7.</w:t>
            </w:r>
            <w:r w:rsidR="007F7AB9" w:rsidRPr="000A1261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4.3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62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7.</w:t>
            </w:r>
            <w:r w:rsidR="007F7AB9" w:rsidRPr="000A1261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605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Radiation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7</w:t>
            </w:r>
            <w:r w:rsidR="007C66E6" w:rsidRPr="000A1261">
              <w:rPr>
                <w:rFonts w:cs="Times New Roman"/>
                <w:sz w:val="20"/>
                <w:szCs w:val="20"/>
              </w:rPr>
              <w:t>.</w:t>
            </w:r>
            <w:r w:rsidRPr="000A1261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7.31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307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F7AB9" w:rsidP="007C66E6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46</w:t>
            </w:r>
            <w:r w:rsidR="007C66E6" w:rsidRPr="000A1261">
              <w:rPr>
                <w:rFonts w:cs="Times New Roman"/>
                <w:sz w:val="20"/>
                <w:szCs w:val="20"/>
              </w:rPr>
              <w:t>.</w:t>
            </w:r>
            <w:r w:rsidRPr="000A1261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6.9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74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4.</w:t>
            </w:r>
            <w:r w:rsidR="007F7AB9" w:rsidRPr="000A1261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6.6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61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Radiation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42.</w:t>
            </w:r>
            <w:r w:rsidR="007F7AB9" w:rsidRPr="000A1261">
              <w:rPr>
                <w:rFonts w:cs="Times New Roman"/>
                <w:sz w:val="20"/>
                <w:szCs w:val="20"/>
              </w:rPr>
              <w:t>00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5.5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54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33.</w:t>
            </w:r>
            <w:r w:rsidR="007F7AB9" w:rsidRPr="000A126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2.5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24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CL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Radiation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18.</w:t>
            </w:r>
            <w:r w:rsidR="007F7AB9" w:rsidRPr="000A1261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1.9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89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Targeted 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42.</w:t>
            </w:r>
            <w:r w:rsidR="007F7AB9" w:rsidRPr="000A1261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15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CL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.</w:t>
            </w:r>
            <w:r w:rsidR="007F7AB9" w:rsidRPr="000A1261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1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05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CL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1.</w:t>
            </w:r>
            <w:r w:rsidR="007F7AB9" w:rsidRPr="000A126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2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1.5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93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40.</w:t>
            </w:r>
            <w:r w:rsidR="007F7AB9" w:rsidRPr="000A126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3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2.7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11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4.</w:t>
            </w:r>
            <w:r w:rsidR="007F7AB9" w:rsidRPr="000A126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82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Best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supportive care/ no treatment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1.</w:t>
            </w:r>
            <w:r w:rsidR="007F7AB9" w:rsidRPr="000A1261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5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4.6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277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9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7.4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357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I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16.</w:t>
            </w:r>
            <w:r w:rsidR="007F7AB9" w:rsidRPr="000A1261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7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5.3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77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Best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supportive care/ no treatment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3.</w:t>
            </w:r>
            <w:r w:rsidR="007F7AB9" w:rsidRPr="000A1261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8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15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Best supportive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care/ no treatment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0.</w:t>
            </w:r>
            <w:r w:rsidR="007F7AB9" w:rsidRPr="000A1261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9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4.2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457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37.</w:t>
            </w:r>
            <w:r w:rsidR="007F7AB9" w:rsidRPr="000A126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0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3.67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60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1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2.7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49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Targeted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.</w:t>
            </w:r>
            <w:r w:rsidR="007F7AB9" w:rsidRPr="000A1261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2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2.7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53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I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Radiation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33.</w:t>
            </w:r>
            <w:r w:rsidR="007F7AB9" w:rsidRPr="000A1261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3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01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Best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supportive care/ no treatment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0.</w:t>
            </w:r>
            <w:r w:rsidR="007F7AB9" w:rsidRPr="000A126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4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0.9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087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I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33.</w:t>
            </w:r>
            <w:r w:rsidR="007F7AB9" w:rsidRPr="000A1261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lastRenderedPageBreak/>
              <w:t>25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62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Targeted 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33.</w:t>
            </w:r>
            <w:r w:rsidR="007F7AB9" w:rsidRPr="000A1261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6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49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7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27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8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6.8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90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5.</w:t>
            </w:r>
            <w:r w:rsidR="007F7AB9" w:rsidRPr="000A1261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4.6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16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13.</w:t>
            </w:r>
            <w:r w:rsidR="007F7AB9" w:rsidRPr="000A1261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0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0.1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71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1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0.9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30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2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5.8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415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30.</w:t>
            </w:r>
            <w:r w:rsidR="007F7AB9" w:rsidRPr="000A1261">
              <w:rPr>
                <w:rFonts w:cs="Times New Roman"/>
                <w:sz w:val="20"/>
                <w:szCs w:val="20"/>
              </w:rPr>
              <w:t>07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3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9.0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40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Targeted 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30.</w:t>
            </w:r>
            <w:r w:rsidR="007F7AB9" w:rsidRPr="000A1261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4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9.3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32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9.</w:t>
            </w:r>
            <w:r w:rsidR="007F7AB9" w:rsidRPr="000A126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5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48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Ib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Targeted 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9.</w:t>
            </w:r>
            <w:r w:rsidR="007F7AB9" w:rsidRPr="000A1261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6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88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Radiation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1.</w:t>
            </w:r>
            <w:r w:rsidR="007F7AB9" w:rsidRPr="000A126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7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4.5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337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7F7AB9" w:rsidRPr="000A1261" w:rsidRDefault="00935CA1" w:rsidP="007F7A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8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27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3.</w:t>
            </w:r>
            <w:r w:rsidR="007F7AB9" w:rsidRPr="000A1261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9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0.5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34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CL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4.</w:t>
            </w:r>
            <w:r w:rsidR="007F7AB9" w:rsidRPr="000A1261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0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4.7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14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7F7AB9" w:rsidRPr="000A1261" w:rsidRDefault="00935CA1" w:rsidP="007F7AB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1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2.8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61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Targeted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8.</w:t>
            </w:r>
            <w:r w:rsidR="007F7AB9" w:rsidRPr="000A126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2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7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877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5.</w:t>
            </w:r>
            <w:r w:rsidR="007F7AB9" w:rsidRPr="000A1261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3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5.7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565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Radiation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3.</w:t>
            </w:r>
            <w:r w:rsidR="007F7AB9" w:rsidRPr="000A126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1.5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97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5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0.9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94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6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1.7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365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7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4.8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41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8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4.8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949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9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1.4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01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1.4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600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1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3.4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935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Best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supportive care/ no treatment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.</w:t>
            </w:r>
            <w:r w:rsidR="007F7AB9" w:rsidRPr="000A1261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2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7.1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51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mmun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4.</w:t>
            </w:r>
            <w:r w:rsidR="007F7AB9" w:rsidRPr="000A1261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3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2.5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98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I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Radiation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+ 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4.</w:t>
            </w:r>
            <w:r w:rsidR="007F7AB9" w:rsidRPr="000A126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lastRenderedPageBreak/>
              <w:t>54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5.0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027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I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Radiation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+ 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9.</w:t>
            </w:r>
            <w:r w:rsidR="007F7AB9" w:rsidRPr="000A1261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5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0.5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095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Targeted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4.</w:t>
            </w:r>
            <w:r w:rsidR="007F7AB9" w:rsidRPr="000A126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6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75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Radiation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2.</w:t>
            </w:r>
            <w:r w:rsidR="007F7AB9" w:rsidRPr="000A1261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7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6.6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63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1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Ib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Radiation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8.</w:t>
            </w:r>
            <w:r w:rsidR="007F7AB9" w:rsidRPr="000A1261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8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8.7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51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6.</w:t>
            </w:r>
            <w:r w:rsidR="007F7AB9" w:rsidRPr="000A1261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9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1.3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97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Ib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Radiation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0.</w:t>
            </w:r>
            <w:r w:rsidR="007F7AB9" w:rsidRPr="000A126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0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2.4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490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8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2.</w:t>
            </w:r>
            <w:r w:rsidR="007F7AB9" w:rsidRPr="000A1261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1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6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750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Ib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Radiation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+ 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2.</w:t>
            </w:r>
            <w:r w:rsidR="007F7AB9" w:rsidRPr="000A1261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4.6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60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CL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Radiation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+ 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1.</w:t>
            </w:r>
            <w:r w:rsidR="007F7AB9" w:rsidRPr="000A1261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3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3.9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93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CL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Ib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Radiation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+ 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12.</w:t>
            </w:r>
            <w:r w:rsidR="007F7AB9" w:rsidRPr="000A1261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4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3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62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8.</w:t>
            </w:r>
            <w:r w:rsidR="007F7AB9" w:rsidRPr="000A1261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5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8.8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917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15.</w:t>
            </w:r>
            <w:r w:rsidR="007F7AB9" w:rsidRPr="000A126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6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65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CL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Best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supportive care/ no treatment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0.</w:t>
            </w:r>
            <w:r w:rsidR="007F7AB9" w:rsidRPr="000A1261">
              <w:rPr>
                <w:rFonts w:cs="Times New Roman"/>
                <w:sz w:val="20"/>
                <w:szCs w:val="20"/>
              </w:rPr>
              <w:t>03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7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94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Best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supportive care/ no treatment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1.</w:t>
            </w:r>
            <w:r w:rsidR="007F7AB9" w:rsidRPr="000A1261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8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3.2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62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Best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supportive care/ no treatment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0.</w:t>
            </w:r>
            <w:r w:rsidR="007F7AB9" w:rsidRPr="000A1261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9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5.5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924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Best supportive care/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 xml:space="preserve"> no treatment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0.</w:t>
            </w:r>
            <w:r w:rsidR="007F7AB9" w:rsidRPr="000A126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0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3.8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139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qC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mmun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4.</w:t>
            </w:r>
            <w:r w:rsidR="007F7AB9" w:rsidRPr="000A1261">
              <w:rPr>
                <w:rFonts w:cs="Times New Roman"/>
                <w:sz w:val="20"/>
                <w:szCs w:val="20"/>
              </w:rPr>
              <w:t>03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Diseas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1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3.3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56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7.</w:t>
            </w:r>
            <w:r w:rsidR="007F7AB9" w:rsidRPr="000A1261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2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67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Targeted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7.</w:t>
            </w:r>
            <w:r w:rsidR="007F7AB9" w:rsidRPr="000A126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3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38.1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72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I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Radiation </w:t>
            </w:r>
            <w:r w:rsidRPr="000A1261">
              <w:rPr>
                <w:rFonts w:cs="Times New Roman"/>
                <w:sz w:val="20"/>
                <w:szCs w:val="20"/>
                <w:lang w:val="en-US"/>
              </w:rPr>
              <w:t>+ 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3.</w:t>
            </w:r>
            <w:r w:rsidR="007F7AB9" w:rsidRPr="000A1261">
              <w:rPr>
                <w:rFonts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4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4.65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1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NA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5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3.9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4563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A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.</w:t>
            </w:r>
            <w:r w:rsidR="007F7AB9" w:rsidRPr="000A1261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</w:p>
        </w:tc>
      </w:tr>
      <w:tr w:rsidR="007F7AB9" w:rsidRPr="000A1261" w:rsidTr="007F7AB9">
        <w:trPr>
          <w:trHeight w:val="300"/>
        </w:trPr>
        <w:tc>
          <w:tcPr>
            <w:tcW w:w="110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6</w:t>
            </w:r>
          </w:p>
        </w:tc>
        <w:tc>
          <w:tcPr>
            <w:tcW w:w="116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50.00</w:t>
            </w:r>
          </w:p>
        </w:tc>
        <w:tc>
          <w:tcPr>
            <w:tcW w:w="993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7665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SCLC</w:t>
            </w:r>
          </w:p>
        </w:tc>
        <w:tc>
          <w:tcPr>
            <w:tcW w:w="850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709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IV</w:t>
            </w:r>
          </w:p>
        </w:tc>
        <w:tc>
          <w:tcPr>
            <w:tcW w:w="2977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</w:tcPr>
          <w:p w:rsidR="007F7AB9" w:rsidRPr="000A1261" w:rsidRDefault="007C66E6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2.</w:t>
            </w:r>
            <w:r w:rsidR="007F7AB9" w:rsidRPr="000A1261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:rsidR="007F7AB9" w:rsidRPr="000A1261" w:rsidRDefault="007F7AB9" w:rsidP="007F7AB9">
            <w:pPr>
              <w:rPr>
                <w:rFonts w:cs="Times New Roman"/>
                <w:sz w:val="20"/>
                <w:szCs w:val="20"/>
              </w:rPr>
            </w:pPr>
            <w:r w:rsidRPr="000A1261">
              <w:rPr>
                <w:rFonts w:cs="Times New Roman"/>
                <w:sz w:val="20"/>
                <w:szCs w:val="20"/>
              </w:rPr>
              <w:t>Sensored</w:t>
            </w:r>
          </w:p>
        </w:tc>
        <w:tc>
          <w:tcPr>
            <w:tcW w:w="532" w:type="dxa"/>
            <w:noWrap/>
            <w:hideMark/>
          </w:tcPr>
          <w:p w:rsidR="007F7AB9" w:rsidRPr="000A1261" w:rsidRDefault="007F7AB9" w:rsidP="007F7AB9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A1261">
              <w:rPr>
                <w:rFonts w:cs="Times New Roman"/>
                <w:noProof/>
                <w:sz w:val="20"/>
                <w:szCs w:val="20"/>
                <w:lang w:val="en-US"/>
              </w:rPr>
              <w:t>2</w:t>
            </w:r>
          </w:p>
        </w:tc>
      </w:tr>
    </w:tbl>
    <w:p w:rsidR="00207C1D" w:rsidRDefault="00207C1D"/>
    <w:sectPr w:rsidR="00207C1D" w:rsidSect="001715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567"/>
    <w:rsid w:val="0006244C"/>
    <w:rsid w:val="00080BE2"/>
    <w:rsid w:val="000A1261"/>
    <w:rsid w:val="00171567"/>
    <w:rsid w:val="00207C1D"/>
    <w:rsid w:val="0028720B"/>
    <w:rsid w:val="003E1D88"/>
    <w:rsid w:val="007C66E6"/>
    <w:rsid w:val="007F7AB9"/>
    <w:rsid w:val="00935CA1"/>
    <w:rsid w:val="00AD219F"/>
    <w:rsid w:val="00C87095"/>
    <w:rsid w:val="00CD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64ED9-C48C-4233-85DB-0742B1C64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Times"/>
    <w:qFormat/>
    <w:rsid w:val="0017156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71567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1567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171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1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3</Pages>
  <Words>833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5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vick Alvida, Labmed USÖ</dc:creator>
  <cp:keywords/>
  <dc:description/>
  <cp:lastModifiedBy>Rajeshwari A.</cp:lastModifiedBy>
  <cp:revision>7</cp:revision>
  <dcterms:created xsi:type="dcterms:W3CDTF">2020-11-09T12:33:00Z</dcterms:created>
  <dcterms:modified xsi:type="dcterms:W3CDTF">2021-06-18T03:15:00Z</dcterms:modified>
</cp:coreProperties>
</file>